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4"/>
          <w:lang w:val="en-US" w:eastAsia="zh-CN"/>
        </w:rPr>
        <w:t xml:space="preserve">WGCNA learning tutorial details can refer to the following website: 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https://horvath.genetics.ucla.edu/html/CoexpressionNetwork/Rpackages/WGCNA/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getwd(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If necessary, change the path below to the directory where the data files are stored.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"." means current directory. On Windows use a forward slash / instead of the usual \.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workingDir = 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:/Users/zsq/Desktop/after delete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etwd(workingDir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Load the package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library(WGCNA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The following setting is important, do not omit.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options(stringsAsFactors = FALSE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eastAsia" w:ascii="Times New Roman" w:hAnsi="Times New Roman" w:eastAsia="CMTT9" w:cs="Times New Roman"/>
          <w:color w:val="auto"/>
          <w:sz w:val="22"/>
          <w:szCs w:val="24"/>
          <w:lang w:val="en-US" w:eastAsia="zh-CN"/>
        </w:rPr>
        <w:t>#Read in the CYJYs set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YJYsData = read.csv(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YJYs.csv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Take a quick look at what is in the data set: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dim(CYJYsData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ames(CYJYsData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datExpr = as.data.frame(t(CYJYsData[, -c(1)])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ames(datExpr) = CYJYsData$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GENE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rownames(datExpr) = names(CYJYsData)[-c(1)]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gsg = goodSamplesGenes(datExpr, verbose = 3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gsg$allOK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widowControl w:val="0"/>
        <w:autoSpaceDE w:val="0"/>
        <w:autoSpaceDN w:val="0"/>
        <w:rPr>
          <w:rFonts w:hint="eastAsia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eastAsia" w:ascii="Times New Roman" w:hAnsi="Times New Roman" w:eastAsia="CMTT9" w:cs="Times New Roman"/>
          <w:color w:val="auto"/>
          <w:sz w:val="22"/>
          <w:szCs w:val="24"/>
          <w:lang w:val="en-US" w:eastAsia="zh-CN"/>
        </w:rPr>
        <w:t>#Write the data check results to the file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write.csv(gsg$goodGenes,file = "goodgene-a0-negative.csv");</w:t>
      </w:r>
    </w:p>
    <w:p>
      <w:pPr>
        <w:rPr>
          <w:rFonts w:hint="eastAsia" w:ascii="Times New Roman" w:hAnsi="Times New Roman" w:cs="Times New Roman"/>
          <w:color w:val="auto"/>
          <w:sz w:val="18"/>
          <w:lang w:val="en-US" w:eastAsia="zh-CN"/>
        </w:rPr>
      </w:pP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eastAsia" w:ascii="Times New Roman" w:hAnsi="Times New Roman" w:eastAsia="CMTT9" w:cs="Times New Roman"/>
          <w:color w:val="auto"/>
          <w:sz w:val="22"/>
          <w:szCs w:val="24"/>
          <w:lang w:val="en-US" w:eastAsia="zh-CN"/>
        </w:rPr>
        <w:t>#Save the dataset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ave(datExpr, file = 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YJYs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-a30negative-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dataInput.RData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eastAsia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eastAsia" w:ascii="Times New Roman" w:hAnsi="Times New Roman" w:eastAsia="CMTT9" w:cs="Times New Roman"/>
          <w:color w:val="auto"/>
          <w:sz w:val="22"/>
          <w:szCs w:val="24"/>
          <w:lang w:val="en-US" w:eastAsia="zh-CN"/>
        </w:rPr>
        <w:t>#Compute the appropriate scale-free parameters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owers = c(c(1:10), seq(from = 12, to=20, by=2))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Call the network topology analysis function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 xml:space="preserve">sft = pickSoftThreshold(datExpr, powerVector = powers, verbose = 5, 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  <w:t>blockSize = 20000)</w:t>
      </w:r>
    </w:p>
    <w:bookmarkEnd w:id="0"/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Plot the results: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izeGrWindow(9, 5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ar(mfrow = c(1,2)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ex1 = 0.8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Scale-free topology fit index as a function of the soft-thresholding power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lot(sft$fitIndices[,1], -sign(sft$fitIndices[,3])*sft$fitIndices[,2]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xlab=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oft Threshold (power)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,ylab=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cale Free Topology Model Fit,signed R^2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,type=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ain = paste(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cale independence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ext(sft$fitIndices[,1], -sign(sft$fitIndices[,3])*sft$fitIndices[,2]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labels=powers,cex=cex1,col=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red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this line corresponds to using an R^2 cut-off of h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abline(h=0.90,col="red")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Mean connectivity as a function of the soft-thresholding power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lot(sft$fitIndices[,1], sft$fitIndices[,5]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xlab=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oft Threshold (power)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,ylab=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ean Connectivity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, type=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ain = paste(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ean connectivity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ext(sft$fitIndices[,1], sft$fitIndices[,5], labels=powers, cex=cex1,col=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red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#Build the network</w:t>
      </w:r>
      <w:r>
        <w:rPr>
          <w:rFonts w:hint="eastAsia" w:ascii="Times New Roman" w:hAnsi="Times New Roman" w:eastAsia="CMTT9" w:cs="Times New Roman"/>
          <w:color w:val="auto"/>
          <w:sz w:val="22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divi</w:t>
      </w:r>
      <w:r>
        <w:rPr>
          <w:rFonts w:hint="eastAsia" w:ascii="Times New Roman" w:hAnsi="Times New Roman" w:eastAsia="CMTT9" w:cs="Times New Roman"/>
          <w:color w:val="auto"/>
          <w:sz w:val="22"/>
          <w:szCs w:val="24"/>
          <w:lang w:val="en-US" w:eastAsia="zh-CN"/>
        </w:rPr>
        <w:t>de</w:t>
      </w: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 xml:space="preserve"> module (pay attention to adjust the corresponding parameters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 xml:space="preserve">net = blockwiseModules(datExpr, power = 7,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  <w:t>maxBlockSize = 20000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OMType = 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unsigned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 xml:space="preserve">", minModuleSize = 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reassignThreshold = 0, mergeCutHeight = 0.25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umericLabels = TRUE, pamRespectsDendro = FALSE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aveTOMs = TRUE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aveTOMFileBase = 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YJYsTOM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verbose = 3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#Draw network clustering diagram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izeGrWindow(12, 9)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Convert labels to colors for plotting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ergedColors = labels2colors(net$colors)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Plot the dendrogram and the module colors underneath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lotDendroAndColors(net$dendrograms[[1]], mergedColors[net$blockGenes[[1]]]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odule colors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dendroLabels = FALSE, hang = 0.03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addGuide = TRUE, guideHang = 0.05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#Save the network- -module data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oduleLabels = net$colors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oduleColors = labels2colors(net$colors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Es = net$MEs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geneTree = net$dendrograms[[1]]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ave(MEs, moduleLabels, moduleColors, geneTree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file = "CYJYs-networkConstruction-auto.RData"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able(net$colors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write.csv(moduleLabels,file = "labels-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YJYsgroup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.csv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write.csv(moduleColors,file = "module-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YJYsgroup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.csv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#Draw the whole network cluster heat map (note that the power is consistent with before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 xml:space="preserve">dissTOM = 1-TOMsimilarityFromExpr(datExpr, power =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)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Transform dissTOM with a power to make moderately strong connections more visible in the heatmap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lotTOM = dissTOM^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Set diagonal to NA for a nicer plot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diag(plotTOM) = NA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Call the plot function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izeGrWindow(9,9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OMplot(plotTOM, geneTree, moduleColors, main = 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etwork heatmap plot, all genes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 w:eastAsia="zh-CN"/>
        </w:rPr>
        <w:t xml:space="preserve">##Comparison between the two data groups (e. g., disease, control group), and calculate differability of modules.  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 w:eastAsia="zh-CN"/>
        </w:rPr>
        <w:t>For Zsummary value, greater than 2 is conservative module, and less than 0 is differential module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#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 w:eastAsia="zh-CN"/>
        </w:rPr>
        <w:t>Read case group data（The module division results need to be added to the last column）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dat0=read.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csv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(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"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DH-a-30-ref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.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csv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, header=TRUE)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names(dat0)</w:t>
      </w:r>
    </w:p>
    <w:p>
      <w:pP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#According to the data adjustment, the first column is the ID, and the last column is the module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datSummary=dat0[,c(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1,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20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]</w:t>
      </w:r>
    </w:p>
    <w:p>
      <w:pPr>
        <w:pStyle w:val="2"/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#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The column of expression matrix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datExprFemale &lt;- t(dat0[,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19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]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no.samples &lt;- dim(datExprFemale)[[1]]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dim(datExprFemale)</w:t>
      </w:r>
    </w:p>
    <w:p>
      <w:pPr>
        <w:pStyle w:val="2"/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# Set the columns names to probe name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nd t</w:t>
      </w:r>
      <w:r>
        <w:rPr>
          <w:rFonts w:hint="default" w:ascii="Times New Roman" w:hAnsi="Times New Roman" w:cs="Times New Roman"/>
          <w:lang w:val="en-US" w:eastAsia="zh-CN"/>
        </w:rPr>
        <w:t>he title name of the first column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colnames(datExprFemale) = datSummary$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Name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# This module assignment was obtained by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libing</w:t>
      </w:r>
    </w:p>
    <w:p>
      <w:pP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#The title name of the module column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colorsFemale = dat0$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odule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</w:p>
    <w:p>
      <w:pPr>
        <w:widowControl w:val="0"/>
        <w:autoSpaceDE w:val="0"/>
        <w:autoSpaceDN w:val="0"/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#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Read the control group data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data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=read.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csv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(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"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DH-b-30-good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.csv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, header=TRUE)</w:t>
      </w:r>
    </w:p>
    <w:p>
      <w:pP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#The column of expression matrix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datExprMale =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t(da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[,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20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])</w:t>
      </w:r>
    </w:p>
    <w:p>
      <w:pPr>
        <w:rPr>
          <w:rFonts w:hint="default" w:ascii="Times New Roman" w:hAnsi="Times New Roman" w:eastAsia="CMTT9" w:cs="Times New Roman"/>
          <w:b w:val="0"/>
          <w:bCs w:val="0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colnames(datExprMale) = data$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Name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dim(datExprMale)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</w:pP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setLabels = c(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Female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,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Male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ultiExpr = list(Female = list(data = datExpr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Female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, Male = list(data = datExpr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Male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)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ultiColor = list(Female = colorsFemale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</w:p>
    <w:p>
      <w:pPr>
        <w:widowControl w:val="0"/>
        <w:autoSpaceDE w:val="0"/>
        <w:autoSpaceDN w:val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#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Comparison of two groups (calculated Zsummary-value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system.time( {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p = modulePreservation(multiExpr, multiColor,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referenceNetworks = 1,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b w:val="0"/>
          <w:bCs w:val="0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nPermutations =</w:t>
      </w:r>
      <w:r>
        <w:rPr>
          <w:rFonts w:hint="default" w:ascii="Times New Roman" w:hAnsi="Times New Roman" w:eastAsia="CMTT9" w:cs="Times New Roman"/>
          <w:b w:val="0"/>
          <w:bCs w:val="0"/>
          <w:color w:val="auto"/>
          <w:sz w:val="22"/>
          <w:szCs w:val="22"/>
        </w:rPr>
        <w:t xml:space="preserve"> 200,</w:t>
      </w:r>
    </w:p>
    <w:p>
      <w:pPr>
        <w:widowControl w:val="0"/>
        <w:autoSpaceDE w:val="0"/>
        <w:autoSpaceDN w:val="0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maxGoldModuleSize = 500,</w:t>
      </w:r>
    </w:p>
    <w:p>
      <w:pPr>
        <w:widowControl w:val="0"/>
        <w:autoSpaceDE w:val="0"/>
        <w:autoSpaceDN w:val="0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maxModuleSize = 2000,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b w:val="0"/>
          <w:bCs w:val="0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b w:val="0"/>
          <w:bCs w:val="0"/>
          <w:color w:val="auto"/>
          <w:sz w:val="22"/>
          <w:szCs w:val="22"/>
        </w:rPr>
        <w:t>randomSeed = 1,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b w:val="0"/>
          <w:bCs w:val="0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b w:val="0"/>
          <w:bCs w:val="0"/>
          <w:color w:val="auto"/>
          <w:sz w:val="22"/>
          <w:szCs w:val="22"/>
        </w:rPr>
        <w:t>quickCor = 0,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verbose = 3)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} )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save(mp, file =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  <w:t>modulepreservation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-case-control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.RData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</w:p>
    <w:p>
      <w:pPr>
        <w:widowControl w:val="0"/>
        <w:autoSpaceDE w:val="0"/>
        <w:autoSpaceDN w:val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#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Output results（Zsummary、medianRank）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ref = 1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test = 2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statsObs = cbind(mp$quality$observed[[ref]][[test]][, -1], mp$preservation$observed[[ref]][[test]][, -1])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statsZ = cbind(mp$quality$Z[[ref]][[test]][, -1], mp$preservation$Z[[ref]][[test]][, -1]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print( cbind(statsObs[, c(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medianRank.pres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,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medianRank.qual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],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signif(statsZ[, c(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Zsummary.pres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,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Zsummary.qual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], 2)) )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odColors = rownames(mp$preservation$observed[[ref]][[test]]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oduleSizes = mp$preservation$Z[[ref]][[test]][, 1]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# leave grey and gold modules out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plotMods = !(modColors %in% c(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grey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,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gold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# Text labels for points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text = modColors[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0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]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# Auxiliary convenience variable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plotData = cbind(mp$preservation$observed[[ref]][[test]][, 2], mp$preservation$Z[[ref]][[test]][, 2]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# Main titles for the plot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ains = c(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Preservation Median rank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,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Preservation Zsummary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# Start the plot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sizeGrWindow(10, 5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#pdf(fi="Plots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/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BxHLiverFemaleOnly-modulePreservation-Zsummary-medianRank.pdf", wi=10, h=5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par(mfrow = c(1,2)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par(mar = c(4.5,4.5,2.5,1)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for (p in 1:2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{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in = min(plotData[, p], na.rm = TRUE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ax = max(plotData[, p], na.rm = TRUE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# Adjust ploting ranges appropriately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if (p==2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{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if (min &gt; -max/10) min = -max/10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ylim = c(min - 0.1 * (max-min), max + 0.1 * (max-min)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} else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ylim = c(max + 0.1 * (max-min), min - 0.1 * (max-min)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plot(moduleSizes[plotMods], plotData[plotMods, p], col = 1, bg = modColors[plotMods], pch = 21,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ain = mains[p],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cex = 2.4,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ylab = mains[p], xlab =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Module size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, log =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x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,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ylim = ylim,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xlim = c(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,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10000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, cex.lab = 1.2, cex.axis = 1.2, cex.main =1.4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labelPoints(moduleSizes[plotMods], plotData[plotMods, p], text, cex = 1, offs = 0.08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# For Zsummary, add threshold lines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if (p==2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{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abline(h=0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abline(h=2, col =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blue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, lty = 2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abline(h=10, col =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darkgreen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, lty = 2)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}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}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</w:pP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write.csv(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p$preservation$Z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,file = "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Zvalue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-case-control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.csv")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write.csv(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mp$preservation$log.p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,file = "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Zvalue-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case-control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-p-value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.csv");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spacing w:afterAutospacing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#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Screen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hub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genes (one per module)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, power value was consistent with the previous ones</w:t>
      </w:r>
    </w:p>
    <w:p>
      <w:pPr>
        <w:spacing w:afterAutospacing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Hubgene = chooseOneHubInEachModule(datExpr, moduleColors, numGenes = 100, omitColors = "grey",  power =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4, type = "signed") 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write.csv(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Hubgene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,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file = "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Hubgene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.csv");</w:t>
      </w:r>
    </w:p>
    <w:p>
      <w:pPr>
        <w:spacing w:afterAutospacing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spacing w:afterAutospacing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#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Screen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hub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genes (multiple per module)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, power values was consistent with the previous ones</w:t>
      </w:r>
    </w:p>
    <w:p>
      <w:pPr>
        <w:spacing w:afterAutospacing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Hubgenes = chooseTopHubInEachModule(datExpr, moduleColors,omitColors = "grey",  power =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4, type = "signed") 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write.csv(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Hubgenes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,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file = "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Hubgenes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  <w:lang w:val="en-US"/>
        </w:rPr>
        <w:t>.csv");</w:t>
      </w:r>
    </w:p>
    <w:p>
      <w:pPr>
        <w:spacing w:afterAutospacing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color w:val="auto"/>
          <w:sz w:val="22"/>
          <w:szCs w:val="22"/>
          <w:lang w:eastAsia="zh-CN"/>
        </w:rPr>
      </w:pP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</w:p>
    <w:p>
      <w:pPr>
        <w:spacing w:afterAutospacing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#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Output the network (or a module) to the cytoscape：</w:t>
      </w:r>
    </w:p>
    <w:p>
      <w:pPr>
        <w:spacing w:afterAutospacing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#Power values was consistent with the previous ones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TOM = TOMsimilarityFromExpr(datExpr, power =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save(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TOM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 xml:space="preserve">, file = 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TOM-data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"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);</w:t>
      </w: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</w:p>
    <w:p>
      <w:pPr>
        <w:widowControl w:val="0"/>
        <w:autoSpaceDE w:val="0"/>
        <w:autoSpaceDN w:val="0"/>
        <w:rPr>
          <w:rFonts w:hint="default" w:ascii="Times New Roman" w:hAnsi="Times New Roman" w:eastAsia="CMTT9" w:cs="Times New Roman"/>
          <w:color w:val="auto"/>
          <w:sz w:val="22"/>
          <w:szCs w:val="22"/>
        </w:rPr>
      </w:pPr>
    </w:p>
    <w:p>
      <w:pPr>
        <w:widowControl w:val="0"/>
        <w:autoSpaceDE w:val="0"/>
        <w:autoSpaceDN w:val="0"/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#Adjust the content according to the sample data format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annot = read.csv(file = "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GeneAnnotation.csv");</w:t>
      </w:r>
    </w:p>
    <w:p>
      <w:pPr>
        <w:spacing w:afterAutospacing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# Select modules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modules = c(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</w:rPr>
        <w:t>"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salmon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</w:rPr>
        <w:t>"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);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probes = names(datExpr)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inModule = is.finite(match(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module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Colors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, modules));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modProbes = probes[inModule];</w:t>
      </w:r>
    </w:p>
    <w:p>
      <w:pP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#The title name of the corresponding column in the read annot file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modGenes = annot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$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$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gene_symbol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[match(modProbes, annot</w:t>
      </w:r>
      <w:r>
        <w:rPr>
          <w:rFonts w:hint="default" w:ascii="Times New Roman" w:hAnsi="Times New Roman" w:eastAsia="CMTT9" w:cs="Times New Roman"/>
          <w:color w:val="auto"/>
          <w:sz w:val="22"/>
          <w:szCs w:val="22"/>
        </w:rPr>
        <w:t>$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Name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)];</w:t>
      </w:r>
    </w:p>
    <w:p>
      <w:pPr>
        <w:spacing w:afterAutospacing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# Select the corresponding Topological Overlap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modTOM = TOM[inModule, inModule];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dimnames(modTOM) = list(modProbes, modProbes)</w:t>
      </w:r>
    </w:p>
    <w:p>
      <w:pPr>
        <w:spacing w:afterAutospacing="0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# Export the network into edge and node list files Cytoscape can read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cyt = exportNetworkToCytoscape(modTOM,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edgeFile = paste("CytoscapeInput-edges-", paste(modules, collapse="-"), ".txt", sep=""),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nodeFile = paste("CytoscapeInput-nodes-", paste(modules, collapse="-"), ".txt", sep=""),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weighted = TRUE,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threshold = 0.02,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nodeNames = modProbes,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altNodeNames = modGenes,</w:t>
      </w:r>
    </w:p>
    <w:p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nodeAttr =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module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Colors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[inModule]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 xml:space="preserve"># </w:t>
      </w:r>
      <w:r>
        <w:rPr>
          <w:rFonts w:hint="eastAsia" w:ascii="Times New Roman" w:hAnsi="Times New Roman" w:eastAsia="CMTT9" w:cs="Times New Roman"/>
          <w:color w:val="auto"/>
          <w:sz w:val="22"/>
          <w:szCs w:val="24"/>
          <w:lang w:val="en-US" w:eastAsia="zh-CN"/>
        </w:rPr>
        <w:t>Associated with the clinical data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Read the clinical data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4"/>
          <w:lang w:val="en-US" w:eastAsia="zh-CN"/>
        </w:rPr>
        <w:t>#Adjust the content according to the sample data format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raitData = read.csv(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rait.csv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dim(traitData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ames(traitData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allTraits = traitData[, -c(31, 16,20)];</w:t>
      </w:r>
    </w:p>
    <w:p>
      <w:pPr>
        <w:rPr>
          <w:rFonts w:hint="eastAsia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4"/>
          <w:lang w:val="en-US" w:eastAsia="zh-CN"/>
        </w:rPr>
        <w:t>#The first column is clinical features of concern, the latter columns are sample name column, consistent with the sample name listed in the expression data table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allTraits = allTraits[, c(2,3:4)]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dim(allTraits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ames(allTraits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amples = rownames(datExpr);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raitRows = match(Samples, allTraits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  <w:t>$sample);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  <w:t>datTraits = allTraits[traitRows, -1];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  <w:t>rownames(datTraits) = allTraits$sample;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  <w:t>collectGarbage(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library(flashClust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ampleTree2 = flashClust(dist(datExpr), method = 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average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raitColors = numbers2colors(datTraits, signed = FALSE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ampleTree = flashClust(dist(datExpr), method = 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average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izeGrWindow(12,9)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pdf(file = "Plots/sampleClustering.pdf", width = 12, height = 9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ar(cex = 0.6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ar(mar = c(0,4,2,0)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lot(sampleTree, main = 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ample clustering to detect outliers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, sub="", xlab="", cex.lab = 1.5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ex.axis = 1.5, cex.main = 2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Define numbers of genes and samples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Genes = ncol(datExpr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Samples = nrow(datExpr)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Recalculate MEs with color labels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Es0 = moduleEigengenes(datExpr, moduleColors)$eigengenes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Es = orderMEs(MEs0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oduleTraitCor = cor(MEs, datTraits, use = 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oduleTraitPvalue = corPvalueStudent(moduleTraitCor, nSamples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write.csv(moduleTraitCor,file = "module-traits-Cor.csv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write.csv(moduleTraitPvalue,file = "module-traits-pvalue.csv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 xml:space="preserve"># </w:t>
      </w:r>
      <w:r>
        <w:rPr>
          <w:rFonts w:hint="eastAsia" w:ascii="Times New Roman" w:hAnsi="Times New Roman" w:eastAsia="CMTT9" w:cs="Times New Roman"/>
          <w:color w:val="auto"/>
          <w:sz w:val="22"/>
          <w:szCs w:val="24"/>
          <w:lang w:val="en-US" w:eastAsia="zh-CN"/>
        </w:rPr>
        <w:t>D</w:t>
      </w: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 xml:space="preserve">raw 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izeGrWindow(10,6)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Will display correlations and their p-values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extMatrix = paste(signif(moduleTraitCor, 2), "\n(", signif(moduleTraitPvalue, 1), ")", sep = "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dim(textMatrix) = dim(moduleTraitCor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ar(mar = c(6, 8.5, 3, 3));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Display the correlation values within a heatmap plot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labeledHeatmap(Matrix = moduleTraitCor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xLabels = names(datTraits)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yLabels = names(MEs)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ySymbols = names(MEs)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olorLabels = FALSE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olors =  blueWhiteRed(50)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extMatrix = textMatrix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etStdMargins = FALSE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ex.text = 0.5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zlim = c(-1,1)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ain = paste(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odule-trait relationships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)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4"/>
          <w:lang w:val="en-US" w:eastAsia="zh-CN"/>
        </w:rPr>
        <w:t>#Column of clinical features of concern-title name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weight = as.data.frame(datTraits$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4"/>
          <w:lang w:val="en-US" w:eastAsia="zh-CN"/>
        </w:rPr>
        <w:t>DwithRA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ames(weight) = "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2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DwithRA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</w:t>
      </w:r>
    </w:p>
    <w:p>
      <w:pP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eastAsia="CMTT9" w:cs="Times New Roman"/>
          <w:color w:val="auto"/>
          <w:sz w:val="22"/>
          <w:szCs w:val="24"/>
          <w:lang w:val="en-US" w:eastAsia="zh-CN"/>
        </w:rPr>
        <w:t># names (colors) of the modules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odNames = substring(names(MEs), 3)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geneModuleMembership = as.data.frame(cor(datExpr, MEs, use = "p")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MPvalue = as.data.frame(corPvalueStudent(as.matrix(geneModuleMembership), nSamples)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ames(geneModuleMembership) = paste("MM", modNames, sep="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ames(MMPvalue) = paste("p.MM", modNames, sep="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geneTraitSignificance = as.data.frame(cor(datExpr, weight, use = "p")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GSPvalue = as.data.frame(corPvalueStudent(as.matrix(geneTraitSignificance), nSamples)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ames(geneTraitSignificance) = paste("GS.", names(weight), sep="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names(GSPvalue) = paste("p.GS.", names(weight), sep="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write.csv(geneModuleMembership,file = "module-MM.csv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write.csv(geneTraitSignificance,file = "module-GS.csv"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4"/>
          <w:lang w:val="en-US" w:eastAsia="zh-CN"/>
        </w:rPr>
        <w:t>#Module of concern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odule = "yellowgreen"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olumn = match(module, modNames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oduleGenes = moduleColors==module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sizeGrWindow(7, 7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par(mfrow = c(1,1));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verboseScatterplot(abs(geneModuleMembership[moduleGenes, column])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abs(geneTraitSignificance[moduleGenes, 1])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xlab = paste("Module Membership in", module, "module")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 xml:space="preserve">ylab = "Gene significance for 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TCM syndrome score</w:t>
      </w: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"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main = paste("Module membership vs. gene significance\n"),</w:t>
      </w:r>
    </w:p>
    <w:p>
      <w:pP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24"/>
          <w:lang w:val="en-US" w:eastAsia="zh-CN"/>
        </w:rPr>
        <w:t>cex.main = 1.2, cex.lab = 1.2, cex.axis = 1.2, col = module)</w:t>
      </w: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MTT9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4MTdkNzk1OGE2YTdlZDZmYmM5ODdkNzlhYzhjMTkifQ=="/>
  </w:docVars>
  <w:rsids>
    <w:rsidRoot w:val="146C505A"/>
    <w:rsid w:val="007E7DBA"/>
    <w:rsid w:val="017B7436"/>
    <w:rsid w:val="01B91D0C"/>
    <w:rsid w:val="02380E83"/>
    <w:rsid w:val="03870314"/>
    <w:rsid w:val="03D33559"/>
    <w:rsid w:val="063127B9"/>
    <w:rsid w:val="070103DE"/>
    <w:rsid w:val="087D7F38"/>
    <w:rsid w:val="08C01BD2"/>
    <w:rsid w:val="094840A2"/>
    <w:rsid w:val="09C0632E"/>
    <w:rsid w:val="0A6B1F3F"/>
    <w:rsid w:val="0D701E19"/>
    <w:rsid w:val="0D9553DC"/>
    <w:rsid w:val="0E4F5ED2"/>
    <w:rsid w:val="115F467E"/>
    <w:rsid w:val="14096B23"/>
    <w:rsid w:val="146C505A"/>
    <w:rsid w:val="14EF3F6B"/>
    <w:rsid w:val="18D16D1A"/>
    <w:rsid w:val="1A072992"/>
    <w:rsid w:val="1A3366A8"/>
    <w:rsid w:val="1A5B5BFF"/>
    <w:rsid w:val="1AE23C2A"/>
    <w:rsid w:val="1B803B6F"/>
    <w:rsid w:val="1B9B4505"/>
    <w:rsid w:val="21577120"/>
    <w:rsid w:val="249935AC"/>
    <w:rsid w:val="24D46500"/>
    <w:rsid w:val="2FED4573"/>
    <w:rsid w:val="30B1715C"/>
    <w:rsid w:val="336456CD"/>
    <w:rsid w:val="3BA95931"/>
    <w:rsid w:val="3D9372DA"/>
    <w:rsid w:val="3FB55D64"/>
    <w:rsid w:val="41401527"/>
    <w:rsid w:val="428D254A"/>
    <w:rsid w:val="4645313C"/>
    <w:rsid w:val="48C60564"/>
    <w:rsid w:val="48FA645F"/>
    <w:rsid w:val="4AD351BA"/>
    <w:rsid w:val="4B6E2C3D"/>
    <w:rsid w:val="4B7025B0"/>
    <w:rsid w:val="4FF9121F"/>
    <w:rsid w:val="53A22955"/>
    <w:rsid w:val="550F1949"/>
    <w:rsid w:val="554F4215"/>
    <w:rsid w:val="56E27B54"/>
    <w:rsid w:val="58C6010C"/>
    <w:rsid w:val="59BD6CED"/>
    <w:rsid w:val="5A7B6CD4"/>
    <w:rsid w:val="5BB46942"/>
    <w:rsid w:val="5DDC7A8A"/>
    <w:rsid w:val="5EF7101F"/>
    <w:rsid w:val="62DA4EE0"/>
    <w:rsid w:val="67786A75"/>
    <w:rsid w:val="6D655CEE"/>
    <w:rsid w:val="6EB32A89"/>
    <w:rsid w:val="722515A8"/>
    <w:rsid w:val="72D54D7C"/>
    <w:rsid w:val="74085625"/>
    <w:rsid w:val="780717A7"/>
    <w:rsid w:val="78992CEF"/>
    <w:rsid w:val="7A1359DC"/>
    <w:rsid w:val="7AF10BC1"/>
    <w:rsid w:val="7EE226EE"/>
    <w:rsid w:val="7FF8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Calibri" w:hAnsi="Calibri" w:eastAsia="宋体" w:cs="Times New Roman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446</Words>
  <Characters>10628</Characters>
  <Lines>0</Lines>
  <Paragraphs>0</Paragraphs>
  <TotalTime>1</TotalTime>
  <ScaleCrop>false</ScaleCrop>
  <LinksUpToDate>false</LinksUpToDate>
  <CharactersWithSpaces>1179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13:58:00Z</dcterms:created>
  <dc:creator>zhang siqi</dc:creator>
  <cp:lastModifiedBy>zhang siqi</cp:lastModifiedBy>
  <dcterms:modified xsi:type="dcterms:W3CDTF">2023-06-14T01:0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E64D51D09244BEA54CD15404B78E47_13</vt:lpwstr>
  </property>
</Properties>
</file>